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6A92" w:rsidRPr="00272DE1" w:rsidRDefault="00C26A92">
      <w:pPr>
        <w:rPr>
          <w:rFonts w:ascii="Times New Roman" w:hAnsi="Times New Roman" w:cs="Times New Roman"/>
        </w:rPr>
      </w:pPr>
    </w:p>
    <w:tbl>
      <w:tblPr>
        <w:tblW w:w="13967" w:type="dxa"/>
        <w:tblLook w:val="04A0" w:firstRow="1" w:lastRow="0" w:firstColumn="1" w:lastColumn="0" w:noHBand="0" w:noVBand="1"/>
      </w:tblPr>
      <w:tblGrid>
        <w:gridCol w:w="1960"/>
        <w:gridCol w:w="1664"/>
        <w:gridCol w:w="1812"/>
        <w:gridCol w:w="1812"/>
        <w:gridCol w:w="1812"/>
        <w:gridCol w:w="1171"/>
        <w:gridCol w:w="1171"/>
        <w:gridCol w:w="1344"/>
        <w:gridCol w:w="1221"/>
      </w:tblGrid>
      <w:tr w:rsidR="00272DE1" w:rsidRPr="00272DE1" w:rsidTr="00272DE1">
        <w:trPr>
          <w:trHeight w:val="314"/>
        </w:trPr>
        <w:tc>
          <w:tcPr>
            <w:tcW w:w="36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113100" w:rsidRDefault="00272DE1" w:rsidP="00272D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1310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pital stay after surgery by sex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272DE1" w:rsidRPr="00272DE1" w:rsidTr="00272DE1">
        <w:trPr>
          <w:trHeight w:val="31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4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Laminectomy </w:t>
            </w:r>
          </w:p>
        </w:tc>
        <w:tc>
          <w:tcPr>
            <w:tcW w:w="36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D </w:t>
            </w:r>
          </w:p>
        </w:tc>
        <w:tc>
          <w:tcPr>
            <w:tcW w:w="23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PELD </w:t>
            </w:r>
          </w:p>
        </w:tc>
        <w:tc>
          <w:tcPr>
            <w:tcW w:w="25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pinal fusion</w:t>
            </w:r>
          </w:p>
        </w:tc>
      </w:tr>
      <w:tr w:rsidR="00272DE1" w:rsidRPr="00272DE1" w:rsidTr="00272DE1">
        <w:trPr>
          <w:trHeight w:val="314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npatient day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E1" w:rsidRPr="00272DE1" w:rsidRDefault="00272DE1" w:rsidP="00272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E1" w:rsidRPr="00272DE1" w:rsidRDefault="00272DE1" w:rsidP="00272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E1" w:rsidRPr="00272DE1" w:rsidRDefault="00272DE1" w:rsidP="00272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E1" w:rsidRPr="00272DE1" w:rsidRDefault="00272DE1" w:rsidP="00272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E1" w:rsidRPr="00272DE1" w:rsidRDefault="00272DE1" w:rsidP="00272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E1" w:rsidRPr="00272DE1" w:rsidRDefault="00272DE1" w:rsidP="00272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E1" w:rsidRPr="00272DE1" w:rsidRDefault="00272DE1" w:rsidP="00272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2DE1" w:rsidRPr="00272DE1" w:rsidRDefault="00272DE1" w:rsidP="00272DE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</w:tr>
      <w:tr w:rsidR="00272DE1" w:rsidRPr="00272DE1" w:rsidTr="00272DE1">
        <w:trPr>
          <w:trHeight w:val="31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an (SD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.82 (8.4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24 (8.1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.67 (8.3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.88 (9.5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77 (4.4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70 (8.6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.61 (14.77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.69 (8.96)</w:t>
            </w:r>
          </w:p>
        </w:tc>
      </w:tr>
      <w:tr w:rsidR="00272DE1" w:rsidRPr="00272DE1" w:rsidTr="00272DE1">
        <w:trPr>
          <w:trHeight w:val="31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-5, n (%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 (20.7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 (6.9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3 (9.2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4 (6.63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9 (55.58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3 (48.5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0 (0.0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0 (0.00)</w:t>
            </w:r>
          </w:p>
        </w:tc>
      </w:tr>
      <w:tr w:rsidR="00272DE1" w:rsidRPr="00272DE1" w:rsidTr="00272DE1">
        <w:trPr>
          <w:trHeight w:val="31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-1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1 (32.1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3 (33.0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32 (35.7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1 (32.4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9 (27.6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8 (28.0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14.0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 (5.71)</w:t>
            </w:r>
          </w:p>
        </w:tc>
      </w:tr>
      <w:tr w:rsidR="00272DE1" w:rsidRPr="00272DE1" w:rsidTr="00272DE1">
        <w:trPr>
          <w:trHeight w:val="31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-15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5 (25.2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 (26.6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731 (26.5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1 (25.97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9 (7.36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 (8.1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 (25.3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 (31.43)</w:t>
            </w:r>
          </w:p>
        </w:tc>
      </w:tr>
      <w:tr w:rsidR="00272DE1" w:rsidRPr="00272DE1" w:rsidTr="00272DE1">
        <w:trPr>
          <w:trHeight w:val="314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-20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3 (11.4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2 (13.9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01 (13.8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5 (16.39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 (4.3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 (5.8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2 (30.9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 (20.00)</w:t>
            </w:r>
          </w:p>
        </w:tc>
      </w:tr>
      <w:tr w:rsidR="00272DE1" w:rsidRPr="00272DE1" w:rsidTr="00272DE1">
        <w:trPr>
          <w:trHeight w:val="314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≤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 (10.37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2 (19.35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1 (14.72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5 (18.55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 (5.08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 (9.36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 (29.5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72DE1" w:rsidRPr="00272DE1" w:rsidRDefault="00272DE1" w:rsidP="00272DE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72DE1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 (42.86)</w:t>
            </w:r>
          </w:p>
        </w:tc>
      </w:tr>
    </w:tbl>
    <w:p w:rsidR="00272DE1" w:rsidRPr="00272DE1" w:rsidRDefault="00272DE1">
      <w:pPr>
        <w:rPr>
          <w:rFonts w:ascii="Times New Roman" w:hAnsi="Times New Roman" w:cs="Times New Roman"/>
        </w:rPr>
      </w:pPr>
    </w:p>
    <w:sectPr w:rsidR="00272DE1" w:rsidRPr="00272DE1" w:rsidSect="00272DE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2DE1"/>
    <w:rsid w:val="000B73B3"/>
    <w:rsid w:val="00101B00"/>
    <w:rsid w:val="00105894"/>
    <w:rsid w:val="00111629"/>
    <w:rsid w:val="00113100"/>
    <w:rsid w:val="00115E48"/>
    <w:rsid w:val="00185013"/>
    <w:rsid w:val="00186FC5"/>
    <w:rsid w:val="001C1200"/>
    <w:rsid w:val="00202869"/>
    <w:rsid w:val="002069E4"/>
    <w:rsid w:val="002227C4"/>
    <w:rsid w:val="002529D0"/>
    <w:rsid w:val="00256F83"/>
    <w:rsid w:val="0027208D"/>
    <w:rsid w:val="00272DE1"/>
    <w:rsid w:val="00275762"/>
    <w:rsid w:val="00287A67"/>
    <w:rsid w:val="002934A2"/>
    <w:rsid w:val="002B7EB7"/>
    <w:rsid w:val="002F0E2A"/>
    <w:rsid w:val="002F1E47"/>
    <w:rsid w:val="002F614D"/>
    <w:rsid w:val="0031010F"/>
    <w:rsid w:val="00313EDD"/>
    <w:rsid w:val="00316B12"/>
    <w:rsid w:val="00331284"/>
    <w:rsid w:val="00331872"/>
    <w:rsid w:val="00332918"/>
    <w:rsid w:val="003427A5"/>
    <w:rsid w:val="00353CBA"/>
    <w:rsid w:val="00354BE6"/>
    <w:rsid w:val="003572C2"/>
    <w:rsid w:val="0036157D"/>
    <w:rsid w:val="00370BE7"/>
    <w:rsid w:val="00380C52"/>
    <w:rsid w:val="00386024"/>
    <w:rsid w:val="00386BF4"/>
    <w:rsid w:val="003A417B"/>
    <w:rsid w:val="003B555F"/>
    <w:rsid w:val="003C153C"/>
    <w:rsid w:val="003F1912"/>
    <w:rsid w:val="003F2A07"/>
    <w:rsid w:val="004020B8"/>
    <w:rsid w:val="0040671E"/>
    <w:rsid w:val="0041684C"/>
    <w:rsid w:val="00417883"/>
    <w:rsid w:val="00437C40"/>
    <w:rsid w:val="00457A0F"/>
    <w:rsid w:val="00491C20"/>
    <w:rsid w:val="0049743A"/>
    <w:rsid w:val="004C6162"/>
    <w:rsid w:val="004D5FEF"/>
    <w:rsid w:val="00515B7B"/>
    <w:rsid w:val="0052498C"/>
    <w:rsid w:val="00533939"/>
    <w:rsid w:val="00541E09"/>
    <w:rsid w:val="00560040"/>
    <w:rsid w:val="005729E4"/>
    <w:rsid w:val="00583BE8"/>
    <w:rsid w:val="00593A19"/>
    <w:rsid w:val="005A2465"/>
    <w:rsid w:val="005A4C59"/>
    <w:rsid w:val="005D1746"/>
    <w:rsid w:val="005E5FB1"/>
    <w:rsid w:val="005E717F"/>
    <w:rsid w:val="006534DD"/>
    <w:rsid w:val="00676BA6"/>
    <w:rsid w:val="00677416"/>
    <w:rsid w:val="00687903"/>
    <w:rsid w:val="006E1A34"/>
    <w:rsid w:val="00713F68"/>
    <w:rsid w:val="00743E9B"/>
    <w:rsid w:val="00766870"/>
    <w:rsid w:val="007E08EB"/>
    <w:rsid w:val="007F62B0"/>
    <w:rsid w:val="00816B26"/>
    <w:rsid w:val="008855A4"/>
    <w:rsid w:val="008B0F18"/>
    <w:rsid w:val="008D29D2"/>
    <w:rsid w:val="008F04E7"/>
    <w:rsid w:val="008F45F0"/>
    <w:rsid w:val="00901D85"/>
    <w:rsid w:val="0092243D"/>
    <w:rsid w:val="00957C8B"/>
    <w:rsid w:val="009B7FE6"/>
    <w:rsid w:val="009C5E83"/>
    <w:rsid w:val="009E703D"/>
    <w:rsid w:val="009F3FAA"/>
    <w:rsid w:val="00A17699"/>
    <w:rsid w:val="00A27AA1"/>
    <w:rsid w:val="00A36238"/>
    <w:rsid w:val="00A37D71"/>
    <w:rsid w:val="00A5280A"/>
    <w:rsid w:val="00A5371C"/>
    <w:rsid w:val="00A77437"/>
    <w:rsid w:val="00A80D7C"/>
    <w:rsid w:val="00A94622"/>
    <w:rsid w:val="00AF7038"/>
    <w:rsid w:val="00B31AAB"/>
    <w:rsid w:val="00B36C1C"/>
    <w:rsid w:val="00B5505C"/>
    <w:rsid w:val="00B665E5"/>
    <w:rsid w:val="00B744FD"/>
    <w:rsid w:val="00B91215"/>
    <w:rsid w:val="00B950BC"/>
    <w:rsid w:val="00B96870"/>
    <w:rsid w:val="00BA2119"/>
    <w:rsid w:val="00BF2D11"/>
    <w:rsid w:val="00C26A92"/>
    <w:rsid w:val="00C47BE8"/>
    <w:rsid w:val="00C51568"/>
    <w:rsid w:val="00C54163"/>
    <w:rsid w:val="00C611E0"/>
    <w:rsid w:val="00C62D05"/>
    <w:rsid w:val="00C67B2F"/>
    <w:rsid w:val="00C87388"/>
    <w:rsid w:val="00CC394F"/>
    <w:rsid w:val="00CF09E4"/>
    <w:rsid w:val="00CF0D12"/>
    <w:rsid w:val="00D15044"/>
    <w:rsid w:val="00D42AF4"/>
    <w:rsid w:val="00D54BB2"/>
    <w:rsid w:val="00DC449B"/>
    <w:rsid w:val="00DE6A1E"/>
    <w:rsid w:val="00DF23F2"/>
    <w:rsid w:val="00E15E5D"/>
    <w:rsid w:val="00E4351C"/>
    <w:rsid w:val="00E807A9"/>
    <w:rsid w:val="00E90287"/>
    <w:rsid w:val="00EA3D84"/>
    <w:rsid w:val="00EB7B64"/>
    <w:rsid w:val="00ED44DB"/>
    <w:rsid w:val="00ED585F"/>
    <w:rsid w:val="00F3552A"/>
    <w:rsid w:val="00F47DFB"/>
    <w:rsid w:val="00F5480D"/>
    <w:rsid w:val="00F72AF5"/>
    <w:rsid w:val="00F85FD2"/>
    <w:rsid w:val="00F93C71"/>
    <w:rsid w:val="00FA35EB"/>
    <w:rsid w:val="00FD242E"/>
    <w:rsid w:val="00FD4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FBFCDBEA-904D-C54A-9285-3E5C2A7B1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22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eul Lee</dc:creator>
  <cp:keywords/>
  <dc:description/>
  <cp:lastModifiedBy>Yeseul Lee</cp:lastModifiedBy>
  <cp:revision>2</cp:revision>
  <dcterms:created xsi:type="dcterms:W3CDTF">2023-12-28T06:48:00Z</dcterms:created>
  <dcterms:modified xsi:type="dcterms:W3CDTF">2023-12-28T07:09:00Z</dcterms:modified>
</cp:coreProperties>
</file>